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1636"/>
        <w:tblW w:w="13771" w:type="dxa"/>
        <w:tblLook w:val="04A0" w:firstRow="1" w:lastRow="0" w:firstColumn="1" w:lastColumn="0" w:noHBand="0" w:noVBand="1"/>
      </w:tblPr>
      <w:tblGrid>
        <w:gridCol w:w="2560"/>
        <w:gridCol w:w="1300"/>
        <w:gridCol w:w="1240"/>
        <w:gridCol w:w="1151"/>
        <w:gridCol w:w="1096"/>
        <w:gridCol w:w="1280"/>
        <w:gridCol w:w="1140"/>
        <w:gridCol w:w="820"/>
        <w:gridCol w:w="1109"/>
        <w:gridCol w:w="1035"/>
        <w:gridCol w:w="1040"/>
      </w:tblGrid>
      <w:tr w:rsidR="007267F0" w:rsidRPr="007267F0" w14:paraId="76DCCAD3" w14:textId="77777777" w:rsidTr="007267F0">
        <w:trPr>
          <w:trHeight w:val="300"/>
        </w:trPr>
        <w:tc>
          <w:tcPr>
            <w:tcW w:w="2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CBDA00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riginal Id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76E58D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named Ids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12ADC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hr Number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E6358D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ne Position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15756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amino acids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A0547C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lecular weight</w:t>
            </w:r>
          </w:p>
        </w:tc>
        <w:tc>
          <w:tcPr>
            <w:tcW w:w="8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5F581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pI Value</w:t>
            </w:r>
          </w:p>
        </w:tc>
        <w:tc>
          <w:tcPr>
            <w:tcW w:w="11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385B9C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nstability index</w:t>
            </w:r>
          </w:p>
        </w:tc>
        <w:tc>
          <w:tcPr>
            <w:tcW w:w="10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1F525B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iphatic index</w:t>
            </w:r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72901" w14:textId="77777777" w:rsidR="007267F0" w:rsidRPr="007267F0" w:rsidRDefault="007267F0" w:rsidP="007267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RAVY</w:t>
            </w:r>
          </w:p>
        </w:tc>
      </w:tr>
      <w:tr w:rsidR="007267F0" w:rsidRPr="007267F0" w14:paraId="0F8DF8E3" w14:textId="77777777" w:rsidTr="007267F0">
        <w:trPr>
          <w:trHeight w:val="300"/>
        </w:trPr>
        <w:tc>
          <w:tcPr>
            <w:tcW w:w="2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DFB17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64D57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1CDFD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80C0B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tar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82F77D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nd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D22B2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8C78E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8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C519B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35191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D129A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F7024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7267F0" w:rsidRPr="007267F0" w14:paraId="79B0B518" w14:textId="77777777" w:rsidTr="007267F0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1CDD7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ww1x09g132280.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92A5D7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NPR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12929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4CDB5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1839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5AFE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264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8BA1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4072AA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712.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7B88B3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5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8038F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5.7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ED5832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.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D4870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53</w:t>
            </w:r>
          </w:p>
        </w:tc>
      </w:tr>
      <w:tr w:rsidR="007267F0" w:rsidRPr="007267F0" w14:paraId="18A7153D" w14:textId="77777777" w:rsidTr="007267F0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053B5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ww1x01g003930.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7EF23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NPR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E0E3E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55C87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64271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B987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699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5A72F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8BA39E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319.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10D3A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67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516EC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0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9D205F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6.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F9EAD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126</w:t>
            </w:r>
          </w:p>
        </w:tc>
      </w:tr>
      <w:tr w:rsidR="007267F0" w:rsidRPr="007267F0" w14:paraId="4508BEC8" w14:textId="77777777" w:rsidTr="007267F0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67616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ww1x14g219060.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D1B49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NPR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C8B92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347E3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88691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9C65F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4943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8C34D4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8ED9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832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BC88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36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92855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.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D0252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9.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EDB88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42</w:t>
            </w:r>
          </w:p>
        </w:tc>
      </w:tr>
      <w:tr w:rsidR="007267F0" w:rsidRPr="007267F0" w14:paraId="66CD7812" w14:textId="77777777" w:rsidTr="007267F0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D858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ww1x23g350030.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79211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NPR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B77CF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00DAC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9839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B978A4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049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620C4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3DC58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391.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8C6F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7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648B4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1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FD9BD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2.5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0F1EA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3</w:t>
            </w:r>
          </w:p>
        </w:tc>
      </w:tr>
      <w:tr w:rsidR="007267F0" w:rsidRPr="007267F0" w14:paraId="5A95B84E" w14:textId="77777777" w:rsidTr="007267F0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4311D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emww1x19g294570.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D18ED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dNPR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20B72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DFBF8" w14:textId="77777777" w:rsidR="007267F0" w:rsidRPr="007267F0" w:rsidRDefault="007267F0" w:rsidP="007267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08575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480D9E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167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F4CE6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8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5FFFA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5741.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9ED4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11710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.2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E78DC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1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F64AB" w14:textId="77777777" w:rsidR="007267F0" w:rsidRPr="007267F0" w:rsidRDefault="007267F0" w:rsidP="007267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7267F0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07</w:t>
            </w:r>
          </w:p>
        </w:tc>
      </w:tr>
    </w:tbl>
    <w:p w14:paraId="7DD116E2" w14:textId="06EA8DD2" w:rsidR="008E59FC" w:rsidRDefault="008E59FC" w:rsidP="007267F0">
      <w:pPr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>
        <w:rPr>
          <w:rFonts w:asciiTheme="majorBidi" w:hAnsiTheme="majorBidi" w:cstheme="majorBidi"/>
          <w:b/>
          <w:bCs/>
          <w:sz w:val="36"/>
          <w:szCs w:val="36"/>
          <w:u w:val="single"/>
        </w:rPr>
        <w:t xml:space="preserve">Supplementary material </w:t>
      </w:r>
      <w:r w:rsidR="006E5287">
        <w:rPr>
          <w:rFonts w:asciiTheme="majorBidi" w:hAnsiTheme="majorBidi" w:cstheme="majorBidi"/>
          <w:b/>
          <w:bCs/>
          <w:sz w:val="36"/>
          <w:szCs w:val="36"/>
          <w:u w:val="single"/>
        </w:rPr>
        <w:t>Table S1</w:t>
      </w:r>
    </w:p>
    <w:p w14:paraId="7A0DB35E" w14:textId="25E68E22" w:rsidR="007267F0" w:rsidRPr="007267F0" w:rsidRDefault="007267F0" w:rsidP="007267F0">
      <w:pPr>
        <w:jc w:val="center"/>
        <w:rPr>
          <w:rFonts w:asciiTheme="majorBidi" w:hAnsiTheme="majorBidi" w:cstheme="majorBidi"/>
          <w:b/>
          <w:bCs/>
          <w:sz w:val="36"/>
          <w:szCs w:val="36"/>
          <w:u w:val="single"/>
        </w:rPr>
      </w:pPr>
      <w:r w:rsidRPr="007267F0">
        <w:rPr>
          <w:rFonts w:asciiTheme="majorBidi" w:hAnsiTheme="majorBidi" w:cstheme="majorBidi"/>
          <w:b/>
          <w:bCs/>
          <w:sz w:val="36"/>
          <w:szCs w:val="36"/>
          <w:u w:val="single"/>
        </w:rPr>
        <w:t>Accession Table</w:t>
      </w:r>
      <w:r w:rsidR="00D944D1">
        <w:rPr>
          <w:rFonts w:asciiTheme="majorBidi" w:hAnsiTheme="majorBidi" w:cstheme="majorBidi"/>
          <w:b/>
          <w:bCs/>
          <w:sz w:val="36"/>
          <w:szCs w:val="36"/>
          <w:u w:val="single"/>
        </w:rPr>
        <w:t xml:space="preserve"> 1</w:t>
      </w:r>
      <w:bookmarkStart w:id="0" w:name="_GoBack"/>
      <w:bookmarkEnd w:id="0"/>
    </w:p>
    <w:sectPr w:rsidR="007267F0" w:rsidRPr="007267F0" w:rsidSect="007267F0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1B8"/>
    <w:rsid w:val="002C2A2B"/>
    <w:rsid w:val="006E5287"/>
    <w:rsid w:val="007241B8"/>
    <w:rsid w:val="007267F0"/>
    <w:rsid w:val="008E59FC"/>
    <w:rsid w:val="00D944D1"/>
    <w:rsid w:val="00F36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F547"/>
  <w15:chartTrackingRefBased/>
  <w15:docId w15:val="{3B0087C8-E351-4799-83A4-C0F270B9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41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41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41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1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41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41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41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41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41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4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4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4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41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41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41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41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41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41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4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4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41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4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41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41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41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41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4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1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41B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267F0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Rasheed</dc:creator>
  <cp:keywords/>
  <dc:description/>
  <cp:lastModifiedBy>Hasaan Qurban</cp:lastModifiedBy>
  <cp:revision>6</cp:revision>
  <dcterms:created xsi:type="dcterms:W3CDTF">2025-10-06T15:59:00Z</dcterms:created>
  <dcterms:modified xsi:type="dcterms:W3CDTF">2025-10-29T09:23:00Z</dcterms:modified>
</cp:coreProperties>
</file>